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25E85C" w14:textId="77777777" w:rsidR="00D4668A" w:rsidRDefault="00D4668A"/>
    <w:p w14:paraId="664FD588" w14:textId="77777777" w:rsidR="007C40D7" w:rsidRDefault="007C40D7"/>
    <w:p w14:paraId="1FBFA085" w14:textId="77777777" w:rsidR="007C40D7" w:rsidRDefault="007C40D7"/>
    <w:p w14:paraId="157DC731" w14:textId="77777777" w:rsidR="007C40D7" w:rsidRDefault="007C40D7"/>
    <w:p w14:paraId="154F511C" w14:textId="77777777" w:rsidR="007C40D7" w:rsidRDefault="007C40D7"/>
    <w:p w14:paraId="1EE75C64" w14:textId="77777777" w:rsidR="007C40D7" w:rsidRDefault="007C40D7"/>
    <w:p w14:paraId="2CD02B2A" w14:textId="77777777" w:rsidR="007C40D7" w:rsidRDefault="007C40D7"/>
    <w:p w14:paraId="4914C4FF" w14:textId="77777777" w:rsidR="00863DAB" w:rsidRDefault="00863DAB"/>
    <w:tbl>
      <w:tblPr>
        <w:tblW w:w="8080" w:type="dxa"/>
        <w:tblLook w:val="04A0" w:firstRow="1" w:lastRow="0" w:firstColumn="1" w:lastColumn="0" w:noHBand="0" w:noVBand="1"/>
      </w:tblPr>
      <w:tblGrid>
        <w:gridCol w:w="1580"/>
        <w:gridCol w:w="1300"/>
        <w:gridCol w:w="1701"/>
        <w:gridCol w:w="1299"/>
        <w:gridCol w:w="1299"/>
        <w:gridCol w:w="901"/>
      </w:tblGrid>
      <w:tr w:rsidR="00863DAB" w:rsidRPr="00863DAB" w14:paraId="70F75A85" w14:textId="77777777" w:rsidTr="00863DAB">
        <w:trPr>
          <w:trHeight w:val="320"/>
        </w:trPr>
        <w:tc>
          <w:tcPr>
            <w:tcW w:w="28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4334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te d'Ivoire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F032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color w:val="000000"/>
                <w:lang w:eastAsia="en-GB"/>
              </w:rPr>
              <w:t>CCA result</w:t>
            </w:r>
          </w:p>
        </w:tc>
      </w:tr>
      <w:tr w:rsidR="00863DAB" w:rsidRPr="00863DAB" w14:paraId="63B3C8DE" w14:textId="77777777" w:rsidTr="00863DAB">
        <w:trPr>
          <w:trHeight w:val="320"/>
        </w:trPr>
        <w:tc>
          <w:tcPr>
            <w:tcW w:w="28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88E89" w14:textId="77777777" w:rsidR="00863DAB" w:rsidRPr="00863DAB" w:rsidRDefault="00863DAB" w:rsidP="00863DAB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1607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F8D6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863DA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11F8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23F9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</w:p>
        </w:tc>
      </w:tr>
      <w:tr w:rsidR="00863DAB" w:rsidRPr="00863DAB" w14:paraId="3AC615F6" w14:textId="77777777" w:rsidTr="00863DAB">
        <w:trPr>
          <w:trHeight w:val="32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32DDC72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color w:val="000000"/>
                <w:lang w:eastAsia="en-GB"/>
              </w:rPr>
              <w:t>Kato-Katz infection category by WHO guideli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B531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ninfec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DFFC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color w:val="000000"/>
                <w:lang w:eastAsia="en-GB"/>
              </w:rPr>
              <w:t>228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A674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color w:val="000000"/>
                <w:lang w:eastAsia="en-GB"/>
              </w:rPr>
              <w:t>18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9D2A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color w:val="000000"/>
                <w:lang w:eastAsia="en-GB"/>
              </w:rPr>
              <w:t>1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12C0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</w:tr>
      <w:tr w:rsidR="00863DAB" w:rsidRPr="00863DAB" w14:paraId="155EA55C" w14:textId="77777777" w:rsidTr="00863DAB">
        <w:trPr>
          <w:trHeight w:val="32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5506A" w14:textId="77777777" w:rsidR="00863DAB" w:rsidRPr="00863DAB" w:rsidRDefault="00863DAB" w:rsidP="00863DA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C860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gh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EADD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color w:val="000000"/>
                <w:lang w:eastAsia="en-GB"/>
              </w:rPr>
              <w:t>11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C78D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2698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5BCD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</w:tr>
      <w:tr w:rsidR="00863DAB" w:rsidRPr="00863DAB" w14:paraId="226A6A30" w14:textId="77777777" w:rsidTr="00863DAB">
        <w:trPr>
          <w:trHeight w:val="32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A84C0" w14:textId="77777777" w:rsidR="00863DAB" w:rsidRPr="00863DAB" w:rsidRDefault="00863DAB" w:rsidP="00863DA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9AC9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CD31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7ECE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92E8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A19A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bookmarkStart w:id="0" w:name="_GoBack"/>
        <w:bookmarkEnd w:id="0"/>
      </w:tr>
      <w:tr w:rsidR="00863DAB" w:rsidRPr="00863DAB" w14:paraId="2EEAD946" w14:textId="77777777" w:rsidTr="00863DAB">
        <w:trPr>
          <w:trHeight w:val="32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873B9" w14:textId="77777777" w:rsidR="00863DAB" w:rsidRPr="00863DAB" w:rsidRDefault="00863DAB" w:rsidP="00863DA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7A91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eav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D7E7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A0D7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55E9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A495" w14:textId="77777777" w:rsidR="00863DAB" w:rsidRPr="00863DAB" w:rsidRDefault="00863DAB" w:rsidP="00863DA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63DAB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</w:tr>
    </w:tbl>
    <w:p w14:paraId="029E108D" w14:textId="77777777" w:rsidR="00863DAB" w:rsidRDefault="00863DAB"/>
    <w:p w14:paraId="04ED9498" w14:textId="77777777" w:rsidR="00863DAB" w:rsidRDefault="00863DAB"/>
    <w:p w14:paraId="296A3482" w14:textId="77777777" w:rsidR="007C40D7" w:rsidRDefault="007C40D7"/>
    <w:p w14:paraId="6A6D2CEA" w14:textId="77777777" w:rsidR="007C40D7" w:rsidRDefault="007C40D7"/>
    <w:tbl>
      <w:tblPr>
        <w:tblW w:w="9380" w:type="dxa"/>
        <w:tblLook w:val="04A0" w:firstRow="1" w:lastRow="0" w:firstColumn="1" w:lastColumn="0" w:noHBand="0" w:noVBand="1"/>
      </w:tblPr>
      <w:tblGrid>
        <w:gridCol w:w="1580"/>
        <w:gridCol w:w="1300"/>
        <w:gridCol w:w="1875"/>
        <w:gridCol w:w="1180"/>
        <w:gridCol w:w="1422"/>
        <w:gridCol w:w="1301"/>
        <w:gridCol w:w="722"/>
      </w:tblGrid>
      <w:tr w:rsidR="007C40D7" w:rsidRPr="007C40D7" w14:paraId="3AFD9361" w14:textId="77777777" w:rsidTr="007C40D7">
        <w:trPr>
          <w:trHeight w:val="320"/>
        </w:trPr>
        <w:tc>
          <w:tcPr>
            <w:tcW w:w="28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0BD2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ganda</w:t>
            </w:r>
          </w:p>
        </w:tc>
        <w:tc>
          <w:tcPr>
            <w:tcW w:w="6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74B9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CCA result</w:t>
            </w:r>
          </w:p>
        </w:tc>
      </w:tr>
      <w:tr w:rsidR="007C40D7" w:rsidRPr="007C40D7" w14:paraId="5ED09A24" w14:textId="77777777" w:rsidTr="00863DAB">
        <w:trPr>
          <w:trHeight w:val="320"/>
        </w:trPr>
        <w:tc>
          <w:tcPr>
            <w:tcW w:w="28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BD698" w14:textId="77777777" w:rsidR="007C40D7" w:rsidRPr="007C40D7" w:rsidRDefault="007C40D7" w:rsidP="007C40D7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3D57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0E52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7C40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1FDB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D3A7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6A65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</w:tr>
      <w:tr w:rsidR="007C40D7" w:rsidRPr="007C40D7" w14:paraId="74587AC4" w14:textId="77777777" w:rsidTr="00863DAB">
        <w:trPr>
          <w:trHeight w:val="32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3B63963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Kato-Katz infection category by WHO guideli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4A6F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ninfected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3209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5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2F1B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E7BE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6926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D642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C40D7" w:rsidRPr="007C40D7" w14:paraId="447EF886" w14:textId="77777777" w:rsidTr="00863DAB">
        <w:trPr>
          <w:trHeight w:val="32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A946A" w14:textId="77777777" w:rsidR="007C40D7" w:rsidRPr="007C40D7" w:rsidRDefault="007C40D7" w:rsidP="007C40D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4680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ght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8BD8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BFB3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14E3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20A7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9EDA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7C40D7" w:rsidRPr="007C40D7" w14:paraId="51B42D5B" w14:textId="77777777" w:rsidTr="00863DAB">
        <w:trPr>
          <w:trHeight w:val="32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0F2BD" w14:textId="77777777" w:rsidR="007C40D7" w:rsidRPr="007C40D7" w:rsidRDefault="007C40D7" w:rsidP="007C40D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1021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derat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A92A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8EAC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0ADD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AAD6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929B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7C40D7" w:rsidRPr="007C40D7" w14:paraId="1EE86D2D" w14:textId="77777777" w:rsidTr="00863DAB">
        <w:trPr>
          <w:trHeight w:val="32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CEF3A" w14:textId="77777777" w:rsidR="007C40D7" w:rsidRPr="007C40D7" w:rsidRDefault="007C40D7" w:rsidP="007C40D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3E84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eavy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1B81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FDA0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D431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3964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5FC8" w14:textId="77777777" w:rsidR="007C40D7" w:rsidRPr="007C40D7" w:rsidRDefault="007C40D7" w:rsidP="007C40D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C40D7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</w:tbl>
    <w:p w14:paraId="55B111F1" w14:textId="77777777" w:rsidR="007C40D7" w:rsidRDefault="007C40D7"/>
    <w:sectPr w:rsidR="007C40D7" w:rsidSect="00B8020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0D7"/>
    <w:rsid w:val="003E6936"/>
    <w:rsid w:val="005E0E3E"/>
    <w:rsid w:val="007C40D7"/>
    <w:rsid w:val="00863DAB"/>
    <w:rsid w:val="00AE4C8A"/>
    <w:rsid w:val="00B8020F"/>
    <w:rsid w:val="00D4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BC8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61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s, Michelle N</dc:creator>
  <cp:keywords/>
  <dc:description/>
  <cp:lastModifiedBy>Clements, Michelle N</cp:lastModifiedBy>
  <cp:revision>1</cp:revision>
  <dcterms:created xsi:type="dcterms:W3CDTF">2017-06-03T15:04:00Z</dcterms:created>
  <dcterms:modified xsi:type="dcterms:W3CDTF">2017-06-03T15:07:00Z</dcterms:modified>
</cp:coreProperties>
</file>